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67" w:rsidRDefault="00A45267" w:rsidP="00A452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PPENDIX </w:t>
      </w:r>
      <w:r w:rsidR="00076C01">
        <w:rPr>
          <w:rFonts w:ascii="Courier New" w:hAnsi="Courier New" w:cs="Courier New"/>
          <w:sz w:val="20"/>
          <w:szCs w:val="20"/>
        </w:rPr>
        <w:t>C</w:t>
      </w:r>
      <w:bookmarkStart w:id="0" w:name="_GoBack"/>
      <w:bookmarkEnd w:id="0"/>
    </w:p>
    <w:p w:rsidR="00A45267" w:rsidRDefault="00A45267" w:rsidP="00A452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45267" w:rsidRPr="00E07D31" w:rsidRDefault="00A45267" w:rsidP="00A452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YNTAXES FOR CALCULATION OF APPROXIMATE FIT INDICES AND DIFFERENCE IN FIT</w:t>
      </w:r>
    </w:p>
    <w:p w:rsidR="00A45267" w:rsidRDefault="00A452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lastRenderedPageBreak/>
        <w:t xml:space="preserve">### calculate confidence interval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given chi-square valu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proofErr w:type="spellStart"/>
      <w:r w:rsidRPr="00A45267">
        <w:rPr>
          <w:rFonts w:ascii="Courier New" w:hAnsi="Courier New" w:cs="Courier New"/>
          <w:sz w:val="16"/>
          <w:szCs w:val="16"/>
        </w:rPr>
        <w:t>ncp.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function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1e-05)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result &lt;- NA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1 - (1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/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0.001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/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while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) &l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if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) &l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result &lt;- (c(0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break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/4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3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diff &lt;- 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if (all(is.na(result))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while (diff &g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if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 &l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)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1],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/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else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,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3])/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3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diff &lt;- abs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result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2 *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3 *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(1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/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while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) &l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amp;&amp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/4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3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while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3]) &g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3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3]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diff &lt;- 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count &lt;-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while (diff &g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re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if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 &l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)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1],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1]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/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else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,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3])/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3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diff &lt;- abs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)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lim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count &lt;- count + 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if (count &gt; 1000) 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warning("Convergence not reached in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.noncentral.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."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 &lt;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nf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&lt;-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    break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result &lt;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rbind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result, c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c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[2]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c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rowname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result) &lt;- c("Lower", "Upper"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lname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result) &lt;- c("Non-Central", "%"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resul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approximate fit &amp; difference in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 = function(chi1,df1,Ntotal,nvar,chi2=NULL,df2=NULL,conf=.90,ngroups=1,RMSEA0=.05)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parameters firs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star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var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*(nvar+1))/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q1=pstar-df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p1 = 1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chi1,df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N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## calculate confidence interval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for chi-square value firs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lastRenderedPageBreak/>
        <w:tab/>
        <w:t>options(warn = -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ncp.conf.limits1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chi1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df1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lbound.ncp1 = ncp.conf.limits1[1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if(is.na(lbound.ncp1)) lbound.ncp1=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ubound.ncp1 = ncp.conf.limits1[2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RMSEA firs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1 = round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max(chi1-df1,0)/(df1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,4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RMSEA1.lbound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lbound.ncp1/(df1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if (is.na(RMSEA1.lbound)) RMSEA1.lbound =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RMSEA1.ubound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ubound.ncp1/(df1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1.conf = paste(round(RMSEA1.lbound,4),"-",round(RMSEA1.ubound,4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1.closefit =  1-pchisq(chi1,df1,(RMSEA0*RMSEA0*df1*(Ntotal-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1.notclosefit = 1-RMSEA1.close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ECVI first model using formula Browne: F + 2*q/N-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1 = (chi1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1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1.lbound = ((lbound.ncp1+df1)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1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if (is.na(ECVI1.lbound)) ECVI1.lbound =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1.ubound = ( (ubound.ncp1+df1)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1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1.conf = paste(round(ECVI1.lbound,4),"-",round(ECVI1.ubound,4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result model 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MODEL1.result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ata.frame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(CHISQ=chi1, DF=df1, </w:t>
      </w:r>
    </w:p>
    <w:p w:rsidR="00A45267" w:rsidRPr="00A45267" w:rsidRDefault="00A45267" w:rsidP="00A45267">
      <w:pPr>
        <w:spacing w:after="0"/>
        <w:ind w:left="2265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RMSEA = RMSEA1, RMSEA.conf.int = RMSEA1.conf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.closefi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5267">
        <w:rPr>
          <w:rFonts w:ascii="Courier New" w:hAnsi="Courier New" w:cs="Courier New"/>
          <w:sz w:val="16"/>
          <w:szCs w:val="16"/>
        </w:rPr>
        <w:t>round(RMSEA1.closefit,3),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 xml:space="preserve"> ECVI = round(ECVI1,4), ECVI.conf.int = ECVI1.conf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outpu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output = list(</w:t>
      </w:r>
      <w:r w:rsidRPr="00A45267">
        <w:rPr>
          <w:rFonts w:ascii="Courier New" w:hAnsi="Courier New" w:cs="Courier New"/>
          <w:sz w:val="16"/>
          <w:szCs w:val="16"/>
        </w:rPr>
        <w:tab/>
        <w:t>model1=MODEL1.result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if(!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s.nul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chi2)){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parameters second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star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var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*(nvar+1))/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q2=pstar-df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p2 = 1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chi2,df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N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parameters for difference between model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chi1-chi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df1-df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q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.diff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1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chisq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.diff,df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## calculate confidence interval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associated with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square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value second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options(warn = -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ncp.conf.limits2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chi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df2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lbound.ncp2 = ncp.conf.limits2[1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if(is.na(lbound.ncp1)) lbound.ncp2=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ubound.ncp2 = ncp.conf.limits2[2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## calculate confidence interval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associated with difference in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square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value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      options(warn = -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.limits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v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f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on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bound.ncp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.limits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1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if(is.na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bound.ncp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))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bound.ncp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bound.ncp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cp.conf.limits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[2]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RMSEA for second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2 = round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max(chi2-df2,0)/(df2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,4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RMSEA2.lbound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lbound.ncp2/(df2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if (is.na(RMSEA2.lbound)) RMSEA2.lbound =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RMSEA2.ubound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*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qr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(ubound.ncp2/(df2 *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total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2.conf = paste(round(RMSEA2.lbound,4),"-",round(RMSEA2.ubound,4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2.closefit =  1-pchisq(chi2,df2,(RMSEA0*RMSEA0*df2*(Ntotal-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MSEA2.notclosefit = 1-RMSEA2.closefit</w:t>
      </w:r>
    </w:p>
    <w:p w:rsid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lastRenderedPageBreak/>
        <w:tab/>
        <w:t xml:space="preserve">RMSEA2.result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ata.frame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(RMSEA = RMSEA2, confidence.int = RMSEA2.conf, </w:t>
      </w:r>
    </w:p>
    <w:p w:rsidR="00A45267" w:rsidRPr="00A45267" w:rsidRDefault="00A45267" w:rsidP="00A45267">
      <w:pPr>
        <w:spacing w:after="0"/>
        <w:ind w:firstLine="720"/>
        <w:rPr>
          <w:rFonts w:ascii="Courier New" w:hAnsi="Courier New" w:cs="Courier New"/>
          <w:sz w:val="16"/>
          <w:szCs w:val="16"/>
        </w:rPr>
      </w:pPr>
      <w:proofErr w:type="spellStart"/>
      <w:r w:rsidRPr="00A45267">
        <w:rPr>
          <w:rFonts w:ascii="Courier New" w:hAnsi="Courier New" w:cs="Courier New"/>
          <w:sz w:val="16"/>
          <w:szCs w:val="16"/>
        </w:rPr>
        <w:t>p.closefi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round(RMSEA2.closefit,3)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.notclosefi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round(RMSEA2.notclosefit,3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ECVI second model with formula Browne: F + 2*q/N-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2 = (chi2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2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2.lbound = ((lbound.ncp2+df2)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2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if (is.na(ECVI2.lbound)) ECVI2.lbound =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2.ubound = ( (ubound.ncp2+df2)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 + (2*(q2/(N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group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2.conf = paste(round(ECVI2.lbound,4),"-",round(ECVI2.ubound,4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result model 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 xml:space="preserve">MODEL2.result =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ata.frame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(CHISQ=chi2, DF=df2, </w:t>
      </w:r>
    </w:p>
    <w:p w:rsidR="00A45267" w:rsidRDefault="00A45267" w:rsidP="00A45267">
      <w:pPr>
        <w:spacing w:after="0"/>
        <w:ind w:left="2265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RMSEA = RMSEA2, RMSEA.conf.int = RMSEA2.conf,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p.closefi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A45267">
        <w:rPr>
          <w:rFonts w:ascii="Courier New" w:hAnsi="Courier New" w:cs="Courier New"/>
          <w:sz w:val="16"/>
          <w:szCs w:val="16"/>
        </w:rPr>
        <w:t>round(RMSEA2.closefit,3),</w:t>
      </w:r>
    </w:p>
    <w:p w:rsidR="00A45267" w:rsidRPr="00A45267" w:rsidRDefault="00A45267" w:rsidP="00A45267">
      <w:pPr>
        <w:tabs>
          <w:tab w:val="left" w:pos="2268"/>
        </w:tabs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>ECVI = round(ECVI2,4), ECVI.conf.int = ECVI2.conf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calculate ECVI difference with difference in chi-square value</w:t>
      </w:r>
      <w:r>
        <w:rPr>
          <w:rFonts w:ascii="Courier New" w:hAnsi="Courier New" w:cs="Courier New"/>
          <w:sz w:val="16"/>
          <w:szCs w:val="16"/>
        </w:rPr>
        <w:t xml:space="preserve">. </w:t>
      </w:r>
      <w:r w:rsidRPr="00A45267">
        <w:rPr>
          <w:rFonts w:ascii="Courier New" w:hAnsi="Courier New" w:cs="Courier New"/>
          <w:sz w:val="16"/>
          <w:szCs w:val="16"/>
        </w:rPr>
        <w:t>Browne: F + 2*q/N-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.diff1 = round(( 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chi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/(N.diff-1)) + (2*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q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/(N.diff-1))) ),4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.lbound.diff1 = (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bound.ncp.diff+df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/(N.diff-1)) + (2*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q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/(N.diff-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if (is.na(ECVI.lbound.diff1)) ECVI.lbound.diff1 = 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.ubound.diff1 = (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ubound.ncp.diff+df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/(N.diff-1)) + (2*(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q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/(N.diff-1))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ECVI.diff.conf1 = paste(round(ECVI.lbound.diff1,4),"-",round(ECVI.ubound.diff1,4))</w:t>
      </w:r>
    </w:p>
    <w:p w:rsidR="00A45267" w:rsidRPr="00A45267" w:rsidRDefault="00A45267" w:rsidP="00A45267">
      <w:pPr>
        <w:spacing w:after="0"/>
        <w:ind w:left="72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ECVI.diff.result1 = paste(ECVI.diff1,",","[",round(ECVI.lbound.diff1,4),";",round(ECVI.ubound.diff1,4),"]"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result differenc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IFFERENCE.resul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= data.frame(CHISQ.diff=chi.diff,DF.diff=df.diff,p.diff=round(p.diff,4),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  <w:t xml:space="preserve">   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ECVI.diff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=round(ECVI.diff1,4), ECVI.conf.int=ECVI.diff.conf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 outpu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output = list(</w:t>
      </w:r>
      <w:r w:rsidRPr="00A45267">
        <w:rPr>
          <w:rFonts w:ascii="Courier New" w:hAnsi="Courier New" w:cs="Courier New"/>
          <w:sz w:val="16"/>
          <w:szCs w:val="16"/>
        </w:rPr>
        <w:tab/>
        <w:t>model1=MODEL1.result,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model2=MODEL2.result,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</w:r>
      <w:r w:rsidRPr="00A45267">
        <w:rPr>
          <w:rFonts w:ascii="Courier New" w:hAnsi="Courier New" w:cs="Courier New"/>
          <w:sz w:val="16"/>
          <w:szCs w:val="16"/>
        </w:rPr>
        <w:tab/>
        <w:t>difference=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DIFFERENCE.resul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ab/>
        <w:t>return(output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}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STAGE 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TESTING EQUALITY THRESHOLD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mh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3.494,df1=27,chi2=29.350,df2=24,Ntotal=437,nvar=2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mh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1.133,df1=27,chi2=30.543,df2=24,Ntotal=437,nvar=2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mh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65.603,df1=27,chi2=50.044,df2=24,Ntotal=437,nvar=2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mh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75.064,df1=27,chi2=69.543,df2=24,Ntotal=437,nvar=2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mh5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60.653,df1=27,chi2=55.246,df2=24,Ntotal=437,nvar=21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gh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2.979,df1=17,chi2=29.371,df2=15,Ntotal=437,nvar=10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gh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72.150,df1=17,chi2=68.519,df2=15,Ntotal=437,nvar=10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gh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54.792,df1=17,chi2=49.909,df2=15,Ntotal=437,nvar=1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gh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9.588,df1=17,chi2=37.336,df2=15,Ntotal=437,nvar=1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gh5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86.734,df1=17,chi2=81.821,df2=15,Ntotal=437,nvar=1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lastRenderedPageBreak/>
        <w:t>#sf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7.573,df1=17,chi2=16.090,df2=15,Ntotal=437,nvar=10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sf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4.044,df1=17,chi2=30.956,df2=15,Ntotal=437,nvar=10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bp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0.955,df1=27,chi2=21.187,df2=24,Ntotal=437,nvar=1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bp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23.280,df1=17,chi2=22.703,df2=15,Ntotal=437,nvar=12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vt1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81.908,df1=27,chi2=75.243,df2=24,Ntotal=437,nvar=8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vt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55.516,df1=27,chi2=54.471,df2=24,Ntotal=437,nvar=8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vt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44.146,df1=27,chi2=40.685,df2=24,Ntotal=437,nvar=8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vt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55.331,df1=27,chi2=49.476,df2=24,Ntotal=437,nvar=8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ht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4.237,df1=17,chi2=27.280,df2=15,Ntotal=437,nvar=10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STAGE 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TESTING MEASUREMENT MODEL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TESTING DIFFERENCES NO-RS vs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ADDING RESPONSE SHIFT EFFECT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 TESTING DIFFERENCES RS vs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MH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MH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61.525,df1=25,Ntotal=437,nvar=10) # NNT overall model fit MM + residual 5-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MH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60.805,df1=33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60.805,df1=33,chi2=61.525,df2=25,Ntotal=437,nvar=10) # NNT difference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 -&gt;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signifca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difference chi-square and ECVI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evidence response shif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intercept item 2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06.487,df1=32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model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item 2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no close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60.805,df1=33,chi2=106.487,df2=32,Ntotal=437,nv</w:t>
      </w:r>
      <w:r>
        <w:rPr>
          <w:rFonts w:ascii="Courier New" w:hAnsi="Courier New" w:cs="Courier New"/>
          <w:sz w:val="16"/>
          <w:szCs w:val="16"/>
        </w:rPr>
        <w:t xml:space="preserve">ar=10) # NNT diff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+i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06.487,df1=32,chi2=61.525,df2=25,Ntotal=437,n</w:t>
      </w:r>
      <w:r>
        <w:rPr>
          <w:rFonts w:ascii="Courier New" w:hAnsi="Courier New" w:cs="Courier New"/>
          <w:sz w:val="16"/>
          <w:szCs w:val="16"/>
        </w:rPr>
        <w:t>var=10) # NNT diff</w:t>
      </w:r>
      <w:r w:rsidRPr="00A4526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+i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significant differenc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factor loading item 2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7.136,df1=31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model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nt&amp;la</w:t>
      </w:r>
      <w:r>
        <w:rPr>
          <w:rFonts w:ascii="Courier New" w:hAnsi="Courier New" w:cs="Courier New"/>
          <w:sz w:val="16"/>
          <w:szCs w:val="16"/>
        </w:rPr>
        <w:t>d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item 2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no close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06.487,df1=32,chi2=77.136,df2=31,Ntot</w:t>
      </w:r>
      <w:r>
        <w:rPr>
          <w:rFonts w:ascii="Courier New" w:hAnsi="Courier New" w:cs="Courier New"/>
          <w:sz w:val="16"/>
          <w:szCs w:val="16"/>
        </w:rPr>
        <w:t>al=437,nvar=10) # NNT diff</w:t>
      </w:r>
      <w:r w:rsidRPr="00A45267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+int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7.136,df1=31,chi2=61.525,df2=25,Ntotal=437,nvar=10) # NNT diff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+int&amp;lad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CHISQ but no longer significant difference (according to ECVI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intercept item 3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62.954,df1=30,Ntotal=437,nvar=8) # NN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model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nt&amp;lad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item 24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i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item 3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w we have close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7.136,df1=32,chi2=62.954,df2=31,Ntotal=437,nvar=10) # NNT diff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62.954,df1=30,chi2=61.525,df2=25,Ntotal=437,nvar=10 # NNT difference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 longer significant difference (according to both CHISQ and ECVI)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MH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lastRenderedPageBreak/>
        <w:t>FIT(chi1=62.954,df1=30,Ntotal=437,nvar=8) # NNT overall model fit RS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GH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GH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61.286,df1=29,Ntotal=437,nvar=10) # NNT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GH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2.601,df1=37,Ntotal=437,nvar=10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close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Minimum Fit value: 116.52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72.601,df1=37,chi2=61.286,df2=29,Ntotal=437,nvar=8) # NNT difference with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 evidence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PF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PF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39.055,df1=151,Ntotal=437,nvar=20) # SB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PF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477.640,df1=169,Ntotal=437,nvar=20) # SB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 -&gt; no close fit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718.731,df1=169,chi2=1338.077,df2=151,nvar=20,Ntotal=437) # C1 difference with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difference in model fit -&gt;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loading item 1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448.699,df1=168,Ntotal=437,nvar=20) # SB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+ la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 -&gt; no close fit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718.731,df1=169,chi2=1572.533,df2=168,nvar=20,Ntotal=437) # C1 difference with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572.533,df1=168,chi2=1338.077,df2=151,nvar=20,Ntotal=437) # C1 difference with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significant difference in model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intercept item 12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377.289,df1=167,Ntotal=437,nvar=20) # SB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ad&amp;int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 -&gt; close fit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572.533,df1=168,chi2=1398.823,df2=167,nvar=20,Ntotal=437) # C1 diff with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+lad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398.823,df1=167,chi2=1338.077,df2=151,nvar=20,Ntotal=437) # C1 difference with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till significant difference in model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loading item 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374.981,df1=166,Ntotal=437,nvar=20) # SB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+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lad&amp;int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+ la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# -&gt; close fit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718.731,df1=169,chi2=1384.830,df2=166,nvar=20,Ntotal=437) # C1 diff noRS+lad&amp;int10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384.830,df1=166,chi2=1338.077,df2=151,nvar=20,Ntotal=437) # C1 diff</w:t>
      </w:r>
      <w:r>
        <w:rPr>
          <w:rFonts w:ascii="Courier New" w:hAnsi="Courier New" w:cs="Courier New"/>
          <w:sz w:val="16"/>
          <w:szCs w:val="16"/>
        </w:rPr>
        <w:t>ere</w:t>
      </w:r>
      <w:r w:rsidRPr="00A45267">
        <w:rPr>
          <w:rFonts w:ascii="Courier New" w:hAnsi="Courier New" w:cs="Courier New"/>
          <w:sz w:val="16"/>
          <w:szCs w:val="16"/>
        </w:rPr>
        <w:t>nce with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equivalent approximate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PF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74.981,df1=166,Ntotal=437,nvar=20) # SB overall model fit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RP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RP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29.727,df1=15,Ntotal=437,nvar=8) # NNT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RP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2.543,df1=18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should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evidence response shif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intercept item 1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51.313,df1=17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+ intercept item 13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72.543,df1=18,chi2=51.313,df2=17,Ntotal=437,nvar=8) #  NNT difference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accept model based on overall fi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BP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BP Measurement Model with residual covariances restricted to zero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.798,df1=1,Ntotal=437,nvar=4) # NNT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BP No Response Shift Model with residual covariances restricted to zero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39.766,df1=3,Ntotal=437,nvar=4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39.766,df1=3,chi2=1.798,df2=1,Ntotal=437,nvar=4) # difference in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-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deterioration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evidence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BP Response Shift Model with residual covariances restricted to zero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5.941,df1=2,Ntotal=437,nvar=4) # NNT overall model fit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39.766,df1=3,chi2=5.941,df2=2,Ntotal=437,nvar=4) # difference in fit RS-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significant improveme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5.941,df1=2,chi2=1.798,df2=1,Ntotal=437,nvar=4) # difference in fit RS-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 significant difference anymor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SF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SF Measurement Model with equal factor loading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0.143,df1=1,Ntotal=437,nvar=4) # NNT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SF No Response Shift Model with equal factor loading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.303,df1=2,Ntotal=437,nvar=4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.303,df1=2,chi2=0.143,df2=1,Ntotal=437,nvar=4) # difference in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>-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t significan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no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R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RE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13.022,df1=5,Ntotal=437,nvar=6) # NNT overall model fit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RE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7.834,df1=7,Ntotal=437,nvar=6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based on overall fit we accept no RS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######################### VT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VT Measuremen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FIT(chi1=4.730,df1=11,Ntotal=437,nvar=8) # NNT overall model fit MM + res 3-4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VT No Response Shift Model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2.326,df1=17,Ntotal=437,nvar=8) # NNT overall model fit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close fit cannot be rejected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 xml:space="preserve">FIT(chi1=12.326,df1=17,chi2=4.730,df2=11,Ntotal=437,nvar=8) # NNT difference </w:t>
      </w:r>
      <w:proofErr w:type="spellStart"/>
      <w:r w:rsidRPr="00A45267">
        <w:rPr>
          <w:rFonts w:ascii="Courier New" w:hAnsi="Courier New" w:cs="Courier New"/>
          <w:sz w:val="16"/>
          <w:szCs w:val="16"/>
        </w:rPr>
        <w:t>noRS</w:t>
      </w:r>
      <w:proofErr w:type="spellEnd"/>
      <w:r w:rsidRPr="00A45267">
        <w:rPr>
          <w:rFonts w:ascii="Courier New" w:hAnsi="Courier New" w:cs="Courier New"/>
          <w:sz w:val="16"/>
          <w:szCs w:val="16"/>
        </w:rPr>
        <w:t xml:space="preserve"> - MM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-&gt; no significant difference</w:t>
      </w:r>
    </w:p>
    <w:p w:rsidR="00A45267" w:rsidRPr="00A45267" w:rsidRDefault="00A45267" w:rsidP="00A45267">
      <w:pPr>
        <w:spacing w:after="0"/>
        <w:rPr>
          <w:rFonts w:ascii="Courier New" w:hAnsi="Courier New" w:cs="Courier New"/>
          <w:sz w:val="16"/>
          <w:szCs w:val="16"/>
        </w:rPr>
      </w:pPr>
      <w:r w:rsidRPr="00A45267">
        <w:rPr>
          <w:rFonts w:ascii="Courier New" w:hAnsi="Courier New" w:cs="Courier New"/>
          <w:sz w:val="16"/>
          <w:szCs w:val="16"/>
        </w:rPr>
        <w:t># no evidence RS</w:t>
      </w:r>
    </w:p>
    <w:p w:rsidR="00C35D77" w:rsidRPr="00A45267" w:rsidRDefault="00C35D77" w:rsidP="00A45267">
      <w:pPr>
        <w:spacing w:after="0"/>
        <w:rPr>
          <w:rFonts w:ascii="Courier New" w:hAnsi="Courier New" w:cs="Courier New"/>
          <w:sz w:val="16"/>
          <w:szCs w:val="16"/>
        </w:rPr>
      </w:pPr>
    </w:p>
    <w:sectPr w:rsidR="00C35D77" w:rsidRPr="00A45267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267"/>
    <w:rsid w:val="00030504"/>
    <w:rsid w:val="00052B07"/>
    <w:rsid w:val="00063343"/>
    <w:rsid w:val="00076C01"/>
    <w:rsid w:val="000E318C"/>
    <w:rsid w:val="001032DA"/>
    <w:rsid w:val="00155B87"/>
    <w:rsid w:val="001658BE"/>
    <w:rsid w:val="00175159"/>
    <w:rsid w:val="001B0676"/>
    <w:rsid w:val="001D04C5"/>
    <w:rsid w:val="001D4520"/>
    <w:rsid w:val="001D78D8"/>
    <w:rsid w:val="001F7853"/>
    <w:rsid w:val="00207D1E"/>
    <w:rsid w:val="00232D23"/>
    <w:rsid w:val="00234E2C"/>
    <w:rsid w:val="00237D72"/>
    <w:rsid w:val="00273CF8"/>
    <w:rsid w:val="0029167E"/>
    <w:rsid w:val="002A619D"/>
    <w:rsid w:val="002B3D21"/>
    <w:rsid w:val="002C786F"/>
    <w:rsid w:val="00330FF2"/>
    <w:rsid w:val="00365F61"/>
    <w:rsid w:val="00391126"/>
    <w:rsid w:val="003B1DC8"/>
    <w:rsid w:val="003D0D18"/>
    <w:rsid w:val="003E3D68"/>
    <w:rsid w:val="003F1554"/>
    <w:rsid w:val="003F4458"/>
    <w:rsid w:val="00451047"/>
    <w:rsid w:val="00491B52"/>
    <w:rsid w:val="00494C66"/>
    <w:rsid w:val="004B06FB"/>
    <w:rsid w:val="00502A59"/>
    <w:rsid w:val="00506581"/>
    <w:rsid w:val="0050733D"/>
    <w:rsid w:val="00525BC3"/>
    <w:rsid w:val="005743FA"/>
    <w:rsid w:val="005756F3"/>
    <w:rsid w:val="00575F33"/>
    <w:rsid w:val="005937DE"/>
    <w:rsid w:val="005B661C"/>
    <w:rsid w:val="005D3805"/>
    <w:rsid w:val="005D7818"/>
    <w:rsid w:val="005E488D"/>
    <w:rsid w:val="00611544"/>
    <w:rsid w:val="006230AA"/>
    <w:rsid w:val="006247D3"/>
    <w:rsid w:val="00666717"/>
    <w:rsid w:val="006730F9"/>
    <w:rsid w:val="006C19DF"/>
    <w:rsid w:val="006D07AD"/>
    <w:rsid w:val="006E23DA"/>
    <w:rsid w:val="007611BF"/>
    <w:rsid w:val="00783F79"/>
    <w:rsid w:val="007A55CC"/>
    <w:rsid w:val="00811A95"/>
    <w:rsid w:val="00844287"/>
    <w:rsid w:val="00845997"/>
    <w:rsid w:val="008523D4"/>
    <w:rsid w:val="008A1471"/>
    <w:rsid w:val="008C34F4"/>
    <w:rsid w:val="00903E74"/>
    <w:rsid w:val="00914DA2"/>
    <w:rsid w:val="0092794C"/>
    <w:rsid w:val="009969CC"/>
    <w:rsid w:val="009D52D8"/>
    <w:rsid w:val="00A05912"/>
    <w:rsid w:val="00A12B05"/>
    <w:rsid w:val="00A1789E"/>
    <w:rsid w:val="00A22697"/>
    <w:rsid w:val="00A3079A"/>
    <w:rsid w:val="00A45267"/>
    <w:rsid w:val="00A46545"/>
    <w:rsid w:val="00A62945"/>
    <w:rsid w:val="00AB6BA3"/>
    <w:rsid w:val="00AD5B9C"/>
    <w:rsid w:val="00B2758E"/>
    <w:rsid w:val="00B41FC6"/>
    <w:rsid w:val="00B5738D"/>
    <w:rsid w:val="00B8688B"/>
    <w:rsid w:val="00B95265"/>
    <w:rsid w:val="00B9622F"/>
    <w:rsid w:val="00BA604B"/>
    <w:rsid w:val="00BD20F7"/>
    <w:rsid w:val="00BD5F21"/>
    <w:rsid w:val="00BE2417"/>
    <w:rsid w:val="00C20EB8"/>
    <w:rsid w:val="00C25F8B"/>
    <w:rsid w:val="00C35D77"/>
    <w:rsid w:val="00C4765F"/>
    <w:rsid w:val="00C558BF"/>
    <w:rsid w:val="00C65A11"/>
    <w:rsid w:val="00C82357"/>
    <w:rsid w:val="00C97161"/>
    <w:rsid w:val="00CD5699"/>
    <w:rsid w:val="00D16592"/>
    <w:rsid w:val="00D75294"/>
    <w:rsid w:val="00D874FD"/>
    <w:rsid w:val="00DA5ADF"/>
    <w:rsid w:val="00DA7B8B"/>
    <w:rsid w:val="00DC1C1E"/>
    <w:rsid w:val="00DF1B24"/>
    <w:rsid w:val="00E06748"/>
    <w:rsid w:val="00E3500A"/>
    <w:rsid w:val="00E3757B"/>
    <w:rsid w:val="00E57CD5"/>
    <w:rsid w:val="00E76740"/>
    <w:rsid w:val="00E93AE0"/>
    <w:rsid w:val="00EB79FB"/>
    <w:rsid w:val="00EC6B74"/>
    <w:rsid w:val="00ED43CE"/>
    <w:rsid w:val="00EE11DC"/>
    <w:rsid w:val="00F318BF"/>
    <w:rsid w:val="00F33482"/>
    <w:rsid w:val="00F33946"/>
    <w:rsid w:val="00F401F3"/>
    <w:rsid w:val="00F479CB"/>
    <w:rsid w:val="00F57DA3"/>
    <w:rsid w:val="00F82B73"/>
    <w:rsid w:val="00FB6855"/>
    <w:rsid w:val="00FC620A"/>
    <w:rsid w:val="00FF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40</Words>
  <Characters>12199</Characters>
  <Application>Microsoft Office Word</Application>
  <DocSecurity>0</DocSecurity>
  <Lines>101</Lines>
  <Paragraphs>28</Paragraphs>
  <ScaleCrop>false</ScaleCrop>
  <Company>Universiteit van Amsterdam</Company>
  <LinksUpToDate>false</LinksUpToDate>
  <CharactersWithSpaces>14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am, Mathilde</dc:creator>
  <cp:lastModifiedBy>Verdam, Mathilde</cp:lastModifiedBy>
  <cp:revision>3</cp:revision>
  <dcterms:created xsi:type="dcterms:W3CDTF">2015-04-16T11:52:00Z</dcterms:created>
  <dcterms:modified xsi:type="dcterms:W3CDTF">2015-05-06T14:14:00Z</dcterms:modified>
</cp:coreProperties>
</file>